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4AE" w:rsidRDefault="009474AE" w:rsidP="00CD6892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FC7834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  <w:r w:rsidRPr="00FC7834">
        <w:rPr>
          <w:rFonts w:ascii="Times New Roman" w:hAnsi="Times New Roman" w:cs="Times New Roman"/>
          <w:b/>
          <w:sz w:val="24"/>
          <w:lang w:val="en-US"/>
        </w:rPr>
        <w:t xml:space="preserve"> Table. </w:t>
      </w:r>
      <w:r w:rsidR="002B08AB" w:rsidRPr="00D96C04">
        <w:rPr>
          <w:rFonts w:ascii="Times New Roman" w:hAnsi="Times New Roman" w:cs="Times New Roman"/>
          <w:b/>
          <w:sz w:val="24"/>
          <w:lang w:val="en-GB"/>
        </w:rPr>
        <w:t xml:space="preserve">EST-SSR markers obtained by 454 sequencing of </w:t>
      </w:r>
      <w:r w:rsidR="002B08AB" w:rsidRPr="00D96C04">
        <w:rPr>
          <w:rFonts w:ascii="Times New Roman" w:hAnsi="Times New Roman" w:cs="Times New Roman"/>
          <w:b/>
          <w:i/>
          <w:sz w:val="24"/>
          <w:lang w:val="en-GB"/>
        </w:rPr>
        <w:t>A. artemisiifolia</w:t>
      </w:r>
      <w:r w:rsidR="002B08AB" w:rsidRPr="00D96C04">
        <w:rPr>
          <w:rFonts w:ascii="Times New Roman" w:hAnsi="Times New Roman" w:cs="Times New Roman"/>
          <w:b/>
          <w:sz w:val="24"/>
          <w:lang w:val="en-GB"/>
        </w:rPr>
        <w:t xml:space="preserve"> ESTs and showing consistent PCR amplifications and clear patterns</w:t>
      </w:r>
      <w:r w:rsidR="002C6A8C">
        <w:rPr>
          <w:rFonts w:ascii="Times New Roman" w:hAnsi="Times New Roman" w:cs="Times New Roman"/>
          <w:b/>
          <w:sz w:val="24"/>
          <w:lang w:val="en-GB"/>
        </w:rPr>
        <w:t>.</w:t>
      </w:r>
      <w:r w:rsidR="002B08AB" w:rsidRPr="00D96C04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2C6A8C" w:rsidRPr="00C20599">
        <w:rPr>
          <w:rFonts w:ascii="Times New Roman" w:hAnsi="Times New Roman" w:cs="Times New Roman"/>
          <w:sz w:val="24"/>
          <w:lang w:val="en-GB"/>
        </w:rPr>
        <w:t>Loci in bold represent the markers selected in</w:t>
      </w:r>
      <w:r w:rsidR="002C6A8C" w:rsidRPr="00C20599">
        <w:rPr>
          <w:rFonts w:ascii="Times New Roman" w:hAnsi="Times New Roman" w:cs="Times New Roman"/>
          <w:i/>
          <w:sz w:val="24"/>
          <w:lang w:val="en-GB"/>
        </w:rPr>
        <w:t xml:space="preserve"> A. artemisiifolia</w:t>
      </w:r>
      <w:r w:rsidR="002C6A8C" w:rsidRPr="00C20599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14540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8"/>
        <w:gridCol w:w="818"/>
        <w:gridCol w:w="2929"/>
        <w:gridCol w:w="2974"/>
        <w:gridCol w:w="749"/>
        <w:gridCol w:w="940"/>
        <w:gridCol w:w="4994"/>
        <w:gridCol w:w="934"/>
      </w:tblGrid>
      <w:tr w:rsidR="00A54E49" w:rsidRPr="00A54E49" w:rsidTr="007E2EE5">
        <w:trPr>
          <w:trHeight w:val="527"/>
        </w:trPr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ocus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4E49" w:rsidRPr="00A54E49" w:rsidRDefault="00A54E49" w:rsidP="00A54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CR product size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imer left sequence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imer right sequence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4E49" w:rsidRPr="00A54E49" w:rsidRDefault="00A54E49" w:rsidP="00A54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tif length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4E49" w:rsidRPr="00A54E49" w:rsidRDefault="00A54E49" w:rsidP="00A54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peated motif</w:t>
            </w:r>
          </w:p>
        </w:tc>
        <w:tc>
          <w:tcPr>
            <w:tcW w:w="4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e homology (discontiguous megablast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70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-value</w:t>
            </w:r>
            <w:r w:rsidR="00705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d</w:t>
            </w:r>
          </w:p>
        </w:tc>
      </w:tr>
      <w:tr w:rsidR="00A54E49" w:rsidRPr="00A54E49" w:rsidTr="007E2EE5">
        <w:trPr>
          <w:trHeight w:val="294"/>
        </w:trPr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ST11</w:t>
            </w:r>
            <w:r w:rsidR="0059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8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CCCACTGTAAGCTCAAG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CCTTCTGCAGACCATCTT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GT)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4E49" w:rsidRPr="00A54E49" w:rsidTr="007E2EE5">
        <w:trPr>
          <w:trHeight w:val="31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BA76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ST13</w:t>
            </w:r>
            <w:r w:rsidR="00BA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="00C725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b,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CAACCACCATAAAACAC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TTACCGGCAGCTGTAGGA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GT)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4E49" w:rsidRPr="00C20599" w:rsidTr="007E2EE5">
        <w:trPr>
          <w:trHeight w:val="527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ST21</w:t>
            </w:r>
            <w:r w:rsidR="00C72507"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="00BA76CC"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b</w:t>
            </w:r>
            <w:r w:rsidR="0059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GAAAGCGGTTACAGCGT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ACCGGTAACCATACCCA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C)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E49" w:rsidRPr="00C20599" w:rsidRDefault="00A54E49" w:rsidP="0025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Lactuca sativa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4-hydroxyphenylpyruvate dioxygenase mRN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28</w:t>
            </w:r>
          </w:p>
        </w:tc>
      </w:tr>
      <w:tr w:rsidR="00A54E49" w:rsidRPr="00C20599" w:rsidTr="007E2EE5">
        <w:trPr>
          <w:trHeight w:val="527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ST40</w:t>
            </w:r>
            <w:r w:rsidR="0059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CTCTACACTCCCAAACG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GGTTGTTGATCGGAGAA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G)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E49" w:rsidRPr="00C20599" w:rsidRDefault="00A54E49" w:rsidP="0025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20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Populus trichocarpa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ctin-depolymerizing factor family prote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9</w:t>
            </w:r>
          </w:p>
        </w:tc>
      </w:tr>
      <w:tr w:rsidR="00A54E49" w:rsidRPr="00A54E49" w:rsidTr="007E2EE5">
        <w:trPr>
          <w:trHeight w:val="294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25418F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</w:t>
            </w:r>
            <w:r w:rsidR="00A54E49" w:rsidRPr="00A54E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T50</w:t>
            </w:r>
            <w:r w:rsidR="00BA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CAGTTCCAGTTCCCCTG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AGAGCCTTCACCTCATC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AG)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4E49" w:rsidRPr="00A54E49" w:rsidTr="007E2EE5">
        <w:trPr>
          <w:trHeight w:val="527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ST54</w:t>
            </w:r>
            <w:r w:rsidR="0054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,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4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GAATTGCGTTTGCGAA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GTTGGTCAACGGAAGAT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C)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E49" w:rsidRPr="00A54E49" w:rsidRDefault="00A54E49" w:rsidP="007829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829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Populus trichocarpa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pidermal differentiation family prote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5</w:t>
            </w:r>
          </w:p>
        </w:tc>
      </w:tr>
      <w:tr w:rsidR="00A54E49" w:rsidRPr="00A54E49" w:rsidTr="007E2EE5">
        <w:trPr>
          <w:trHeight w:val="31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ST56</w:t>
            </w:r>
            <w:r w:rsidR="00541A05" w:rsidRPr="00541A0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a,</w:t>
            </w:r>
            <w:r w:rsidR="00C725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CTGCACATTCTTCCTCTC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CAAATTTCCCCTTCCAC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GC)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4E49" w:rsidRPr="00A54E49" w:rsidTr="007E2EE5">
        <w:trPr>
          <w:trHeight w:val="31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ST61</w:t>
            </w:r>
            <w:r w:rsidR="00C72507" w:rsidRPr="0089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="00C725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b,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ACGTCATCATTCCTACC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TGAGGCGGTGAAGAAGA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829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Theobroma cacao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Nucleobase-ascorbate transporte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A54E49" w:rsidRPr="00C20599" w:rsidTr="007E2EE5">
        <w:trPr>
          <w:trHeight w:val="294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C2059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ST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C2059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C2059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CGATTCAACCTCTTCTT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C2059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CCAAAGCTTGTTCCAAAT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C2059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T)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E49" w:rsidRPr="00C2059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C2059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4E49" w:rsidRPr="00A54E49" w:rsidTr="007E2EE5">
        <w:trPr>
          <w:trHeight w:val="294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ST65</w:t>
            </w:r>
            <w:r w:rsidR="00C72507" w:rsidRPr="0089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="00F7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CATCAATCCAAAACCTT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GGATGAGAGCTGTGGAGA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GT)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4E49" w:rsidRPr="00A54E49" w:rsidTr="007E2EE5">
        <w:trPr>
          <w:trHeight w:val="31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ST69</w:t>
            </w:r>
            <w:r w:rsidR="00C72507" w:rsidRPr="0089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="00C725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b,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TGAAAACGAGGGTTAGG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GCAACGCAAACCAAAGA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E49" w:rsidRPr="00A54E49" w:rsidRDefault="00A54E49" w:rsidP="0025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829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Solanum lycopersicum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rho GTPase-activating protein 2-lik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1</w:t>
            </w:r>
          </w:p>
        </w:tc>
      </w:tr>
      <w:tr w:rsidR="00A54E49" w:rsidRPr="00A54E49" w:rsidTr="007E2EE5">
        <w:trPr>
          <w:trHeight w:val="31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ST71</w:t>
            </w:r>
            <w:r w:rsidR="00BA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r w:rsidR="0054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AACACCTTCAAACCCAT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GGCAATAACCACTAGCT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7829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Medicago truncatula 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win arginine translocas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9</w:t>
            </w:r>
          </w:p>
        </w:tc>
      </w:tr>
      <w:tr w:rsidR="00A54E49" w:rsidRPr="00A54E49" w:rsidTr="007E2EE5">
        <w:trPr>
          <w:trHeight w:val="294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ST74</w:t>
            </w:r>
            <w:r w:rsidR="00C72507" w:rsidRPr="0089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="00BA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b</w:t>
            </w:r>
            <w:r w:rsidR="0059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ATGACAATCTCGCAGA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CGGTTCAGACACTCCAC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A54E4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54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T)</w:t>
            </w:r>
            <w:r w:rsidRPr="00A54E4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E49" w:rsidRPr="00A54E49" w:rsidRDefault="00A54E49" w:rsidP="00A54E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54E49" w:rsidRPr="00C20599" w:rsidTr="007E2EE5">
        <w:trPr>
          <w:trHeight w:val="542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ST85</w:t>
            </w:r>
            <w:r w:rsidR="0054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,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9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CGAACCTCAACCTTCAG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TGTTGGCTTTGGATCCT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4E49" w:rsidRPr="00C20599" w:rsidRDefault="00A54E49" w:rsidP="00C20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20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Theobroma cacao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Tetratricopeptide repeat-like superfamily prote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7</w:t>
            </w:r>
          </w:p>
        </w:tc>
      </w:tr>
      <w:tr w:rsidR="00A54E49" w:rsidRPr="00C20599" w:rsidTr="007E2EE5">
        <w:trPr>
          <w:trHeight w:val="527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BA76CC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ST89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="0054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b,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BA76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BA76CC"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BA76CC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CATTGGTGAGTTTGGTCC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BA76CC" w:rsidP="009E4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TAGGTCGATCGAGTTGC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A54E49" w:rsidP="00BA7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</w:t>
            </w:r>
            <w:r w:rsidR="00BA76CC"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="00BA76CC" w:rsidRPr="00C205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4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4E49" w:rsidRPr="00C20599" w:rsidRDefault="00BA76CC" w:rsidP="002541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20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Populus trichocarpa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ranscription initiation factor-related family protei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E49" w:rsidRPr="00C20599" w:rsidRDefault="00BA76CC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7</w:t>
            </w:r>
          </w:p>
        </w:tc>
      </w:tr>
    </w:tbl>
    <w:p w:rsidR="003E33D7" w:rsidRPr="00C2629C" w:rsidRDefault="00C2629C" w:rsidP="00C2629C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Marker </w:t>
      </w:r>
      <w:r w:rsidR="006D60D2">
        <w:rPr>
          <w:rFonts w:ascii="Times New Roman" w:hAnsi="Times New Roman" w:cs="Times New Roman"/>
          <w:sz w:val="20"/>
          <w:szCs w:val="24"/>
          <w:lang w:val="en-US"/>
        </w:rPr>
        <w:t>also</w:t>
      </w:r>
      <w:r w:rsidR="006D60D2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>amplified (</w:t>
      </w:r>
      <w:r w:rsidR="0025418F">
        <w:rPr>
          <w:rFonts w:ascii="Times New Roman" w:hAnsi="Times New Roman" w:cs="Times New Roman"/>
          <w:sz w:val="20"/>
          <w:szCs w:val="24"/>
          <w:lang w:val="en-US"/>
        </w:rPr>
        <w:t>clear patterns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) in 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>A</w:t>
      </w:r>
      <w:r w:rsidR="00E34007">
        <w:rPr>
          <w:rFonts w:ascii="Times New Roman" w:hAnsi="Times New Roman" w:cs="Times New Roman"/>
          <w:i/>
          <w:sz w:val="20"/>
          <w:szCs w:val="24"/>
          <w:lang w:val="en-US"/>
        </w:rPr>
        <w:t>.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 xml:space="preserve"> trifida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; </w:t>
      </w:r>
      <w:r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b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Marker </w:t>
      </w:r>
      <w:r w:rsidR="006D60D2">
        <w:rPr>
          <w:rFonts w:ascii="Times New Roman" w:hAnsi="Times New Roman" w:cs="Times New Roman"/>
          <w:sz w:val="20"/>
          <w:szCs w:val="24"/>
          <w:lang w:val="en-US"/>
        </w:rPr>
        <w:t>also</w:t>
      </w:r>
      <w:r w:rsidR="006D60D2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amplified </w:t>
      </w:r>
      <w:r w:rsidR="00471D42">
        <w:rPr>
          <w:rFonts w:ascii="Times New Roman" w:hAnsi="Times New Roman" w:cs="Times New Roman"/>
          <w:sz w:val="20"/>
          <w:szCs w:val="24"/>
          <w:lang w:val="en-US"/>
        </w:rPr>
        <w:t>(</w:t>
      </w:r>
      <w:r w:rsidR="0025418F">
        <w:rPr>
          <w:rFonts w:ascii="Times New Roman" w:hAnsi="Times New Roman" w:cs="Times New Roman"/>
          <w:sz w:val="20"/>
          <w:szCs w:val="24"/>
          <w:lang w:val="en-US"/>
        </w:rPr>
        <w:t>clear patterns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) in 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>A</w:t>
      </w:r>
      <w:r w:rsidR="00E34007">
        <w:rPr>
          <w:rFonts w:ascii="Times New Roman" w:hAnsi="Times New Roman" w:cs="Times New Roman"/>
          <w:i/>
          <w:sz w:val="20"/>
          <w:szCs w:val="24"/>
          <w:lang w:val="en-US"/>
        </w:rPr>
        <w:t>.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 xml:space="preserve"> psilostachya</w:t>
      </w:r>
      <w:r w:rsidRPr="00C2629C">
        <w:rPr>
          <w:rFonts w:ascii="Times New Roman" w:hAnsi="Times New Roman" w:cs="Times New Roman"/>
          <w:sz w:val="20"/>
          <w:lang w:val="en-US"/>
        </w:rPr>
        <w:t xml:space="preserve">; </w:t>
      </w:r>
      <w:r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c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Marker </w:t>
      </w:r>
      <w:r w:rsidR="006D60D2">
        <w:rPr>
          <w:rFonts w:ascii="Times New Roman" w:hAnsi="Times New Roman" w:cs="Times New Roman"/>
          <w:sz w:val="20"/>
          <w:szCs w:val="24"/>
          <w:lang w:val="en-US"/>
        </w:rPr>
        <w:t>also</w:t>
      </w:r>
      <w:r w:rsidR="006D60D2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>amplified (</w:t>
      </w:r>
      <w:r w:rsidR="0025418F">
        <w:rPr>
          <w:rFonts w:ascii="Times New Roman" w:hAnsi="Times New Roman" w:cs="Times New Roman"/>
          <w:sz w:val="20"/>
          <w:szCs w:val="24"/>
          <w:lang w:val="en-US"/>
        </w:rPr>
        <w:t>clear patterns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) in 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>A</w:t>
      </w:r>
      <w:r w:rsidR="00E34007">
        <w:rPr>
          <w:rFonts w:ascii="Times New Roman" w:hAnsi="Times New Roman" w:cs="Times New Roman"/>
          <w:i/>
          <w:sz w:val="20"/>
          <w:szCs w:val="24"/>
          <w:lang w:val="en-US"/>
        </w:rPr>
        <w:t>.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 xml:space="preserve"> tenuifolia; </w:t>
      </w:r>
      <w:r w:rsidR="00705009"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d</w:t>
      </w:r>
      <w:r w:rsidR="003E33D7" w:rsidRPr="00C2629C">
        <w:rPr>
          <w:rFonts w:ascii="Times New Roman" w:hAnsi="Times New Roman" w:cs="Times New Roman"/>
          <w:sz w:val="20"/>
          <w:szCs w:val="24"/>
          <w:lang w:val="en-US"/>
        </w:rPr>
        <w:t>E-value: E-value&lt;10</w:t>
      </w:r>
      <w:r w:rsidR="007E2EE5">
        <w:rPr>
          <w:rFonts w:ascii="Times New Roman" w:hAnsi="Times New Roman" w:cs="Times New Roman"/>
          <w:sz w:val="20"/>
          <w:szCs w:val="24"/>
          <w:lang w:val="en-US"/>
        </w:rPr>
        <w:t>e</w:t>
      </w:r>
      <w:r w:rsidR="003E33D7" w:rsidRPr="007E2EE5">
        <w:rPr>
          <w:rFonts w:ascii="Times New Roman" w:hAnsi="Times New Roman" w:cs="Times New Roman"/>
          <w:sz w:val="20"/>
          <w:szCs w:val="24"/>
          <w:lang w:val="en-US"/>
        </w:rPr>
        <w:t>-10</w:t>
      </w:r>
      <w:r w:rsidR="003E33D7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 means that there is a potential homology</w:t>
      </w:r>
    </w:p>
    <w:p w:rsidR="00A80570" w:rsidRDefault="00A80570" w:rsidP="009474AE">
      <w:pPr>
        <w:rPr>
          <w:rFonts w:ascii="Times New Roman" w:hAnsi="Times New Roman" w:cs="Times New Roman"/>
          <w:sz w:val="24"/>
          <w:lang w:val="en-US"/>
        </w:rPr>
      </w:pPr>
    </w:p>
    <w:p w:rsidR="00BA76CC" w:rsidRDefault="00BA76CC" w:rsidP="009474AE">
      <w:pPr>
        <w:rPr>
          <w:rFonts w:ascii="Times New Roman" w:hAnsi="Times New Roman" w:cs="Times New Roman"/>
          <w:sz w:val="24"/>
          <w:lang w:val="en-US"/>
        </w:rPr>
      </w:pPr>
    </w:p>
    <w:p w:rsidR="00BA76CC" w:rsidRDefault="00BA76CC" w:rsidP="009474AE">
      <w:pPr>
        <w:rPr>
          <w:rFonts w:ascii="Times New Roman" w:hAnsi="Times New Roman" w:cs="Times New Roman"/>
          <w:sz w:val="24"/>
          <w:lang w:val="en-US"/>
        </w:rPr>
      </w:pPr>
    </w:p>
    <w:p w:rsidR="00BA76CC" w:rsidRDefault="00BA76CC" w:rsidP="009474AE">
      <w:pPr>
        <w:rPr>
          <w:rFonts w:ascii="Times New Roman" w:hAnsi="Times New Roman" w:cs="Times New Roman"/>
          <w:sz w:val="24"/>
          <w:lang w:val="en-US"/>
        </w:rPr>
      </w:pPr>
    </w:p>
    <w:p w:rsidR="00BA76CC" w:rsidRPr="003E33D7" w:rsidRDefault="00BA76CC" w:rsidP="009474AE">
      <w:pPr>
        <w:rPr>
          <w:rFonts w:ascii="Times New Roman" w:hAnsi="Times New Roman" w:cs="Times New Roman"/>
          <w:sz w:val="24"/>
          <w:lang w:val="en-US"/>
        </w:rPr>
      </w:pPr>
    </w:p>
    <w:tbl>
      <w:tblPr>
        <w:tblW w:w="14453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4"/>
        <w:gridCol w:w="818"/>
        <w:gridCol w:w="3007"/>
        <w:gridCol w:w="3018"/>
        <w:gridCol w:w="674"/>
        <w:gridCol w:w="940"/>
        <w:gridCol w:w="4805"/>
        <w:gridCol w:w="885"/>
      </w:tblGrid>
      <w:tr w:rsidR="00853BB7" w:rsidRPr="00853BB7" w:rsidTr="007E2EE5">
        <w:trPr>
          <w:trHeight w:val="506"/>
        </w:trPr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E3400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34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ocus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BB7" w:rsidRPr="00E34007" w:rsidRDefault="00853BB7" w:rsidP="00853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34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CR product size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E3400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34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rimer left sequence</w:t>
            </w:r>
          </w:p>
        </w:tc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E3400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34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rimer right sequence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BB7" w:rsidRPr="00E34007" w:rsidRDefault="00853BB7" w:rsidP="00853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34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otif length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3BB7" w:rsidRPr="00E34007" w:rsidRDefault="00853BB7" w:rsidP="00853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34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Repeated motif</w:t>
            </w:r>
          </w:p>
        </w:tc>
        <w:tc>
          <w:tcPr>
            <w:tcW w:w="4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34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ene homology (discontiguous meg</w:t>
            </w:r>
            <w:r w:rsidRPr="0085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blast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853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-value</w:t>
            </w:r>
            <w:r w:rsidR="003E33D7" w:rsidRPr="003E33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</w:tr>
      <w:tr w:rsidR="00853BB7" w:rsidRPr="00853BB7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ST111</w:t>
            </w:r>
            <w:r w:rsidR="0054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,b,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AAACACTCCGGCTCAC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TTGGTCAAACACGGAT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C)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829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astanea sativa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ndochitina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4</w:t>
            </w:r>
          </w:p>
        </w:tc>
      </w:tr>
      <w:tr w:rsidR="00853BB7" w:rsidRPr="00853BB7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ST113</w:t>
            </w:r>
            <w:r w:rsidR="00BA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r w:rsidR="0059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CTTCGTGAGTCCATGG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CACCGTCATTACCCCAA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C)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829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Solanum lycopersicum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rihelix transcription factor ASIL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0</w:t>
            </w:r>
          </w:p>
        </w:tc>
      </w:tr>
      <w:tr w:rsidR="00853BB7" w:rsidRPr="00C20599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ST114</w:t>
            </w:r>
            <w:r w:rsidR="00BA76CC"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 xml:space="preserve"> b</w:t>
            </w:r>
            <w:r w:rsidR="0059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TCGGTCACCAGTGTCA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ACCCAAATCAGCATACC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GT)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53BB7" w:rsidRPr="00853BB7" w:rsidTr="007E2EE5">
        <w:trPr>
          <w:trHeight w:val="506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ST121</w:t>
            </w:r>
            <w:r w:rsidR="00BA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r w:rsidR="0059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ATCTAATCCATCCGCC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GTTTCACGAGATCAG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829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alus x domestica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chloride channel protein CLC-d-lik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853BB7" w:rsidRPr="00853BB7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BA76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</w:t>
            </w:r>
            <w:r w:rsidR="00BA76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T123</w:t>
            </w:r>
            <w:r w:rsidR="00597C53" w:rsidRPr="0089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="00597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b,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TCATGATTGAACCATCG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ACAATGGCCACAACTCA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C)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829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alus x domestica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YBR domain class transcription facto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2</w:t>
            </w:r>
          </w:p>
        </w:tc>
      </w:tr>
      <w:tr w:rsidR="00853BB7" w:rsidRPr="00853BB7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ST126</w:t>
            </w:r>
            <w:r w:rsidR="00BA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AGAGGCCGCAGATGTA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CGTCTATGGAAAGAGAGG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C)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53BB7" w:rsidRPr="00853BB7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ST131</w:t>
            </w:r>
            <w:r w:rsidR="00596129" w:rsidRPr="005961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9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CGGTTTTCGGTGTTTC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CAGGAAGTATTCTCCGT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C)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742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Erythranthe guttatus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T-hook motif nuclear-localized protein 8-lik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2</w:t>
            </w:r>
          </w:p>
        </w:tc>
      </w:tr>
      <w:tr w:rsidR="00853BB7" w:rsidRPr="00853BB7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ST135</w:t>
            </w:r>
            <w:r w:rsidR="00BA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r w:rsidR="00F7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TCGTGTTGCTTTGATG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TCAAGCGCCGATTCTTA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G)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53BB7" w:rsidRPr="00853BB7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BA76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ST138</w:t>
            </w:r>
            <w:r w:rsidR="00BA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ATCCCGTTACCGACAA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TCGTTGTAGAACACGACA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C)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742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Solanum lycopersicum 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rine/threonine protein kinase pk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853BB7" w:rsidRPr="00853BB7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ST141</w:t>
            </w:r>
            <w:r w:rsidR="00BA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r w:rsidR="0054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8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GGCCAATGATCGCTTTA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CGGAATGGCAGGTAAA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53BB7" w:rsidRPr="00853BB7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ST149</w:t>
            </w:r>
            <w:r w:rsidR="00BA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r w:rsidR="00F709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ACGCTGTCTTCTTGGAG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GTGACCGTGCTTTTAGAG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853BB7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G)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742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Populus trichocarpa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U5 small nuclear ribonucleoprotein helica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22</w:t>
            </w:r>
          </w:p>
        </w:tc>
      </w:tr>
      <w:tr w:rsidR="00853BB7" w:rsidRPr="00C20599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ST150</w:t>
            </w:r>
            <w:r w:rsidR="00597C53"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="00BA76CC"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b</w:t>
            </w:r>
            <w:r w:rsidR="0054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AGCGACGATGAAGCCA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GACCGATATCAAAGGCT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icinus communis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zinc finger prote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47</w:t>
            </w:r>
          </w:p>
        </w:tc>
      </w:tr>
      <w:tr w:rsidR="00853BB7" w:rsidRPr="00853BB7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ST151</w:t>
            </w:r>
            <w:r w:rsidR="00541A05" w:rsidRPr="00CD0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TCGCAATCAACACTGT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CTCAGGATGATCGGAAA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53BB7" w:rsidRPr="00853BB7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ST153</w:t>
            </w:r>
            <w:r w:rsidR="00597C53" w:rsidRPr="0089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="0059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4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CCAATAATCCCAACCG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GATGATGGAGCAAGAGGA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GG)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742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orus notabilis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TP-binding protein ER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95</w:t>
            </w:r>
          </w:p>
        </w:tc>
      </w:tr>
      <w:tr w:rsidR="00853BB7" w:rsidRPr="00C20599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ST154</w:t>
            </w:r>
            <w:r w:rsidR="00541A05" w:rsidRPr="00541A0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b,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GGTAACCGCTTAAGTT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CCATCAAACCGTTGAGA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Nicotiana sylvestris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putative methylesterase 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8</w:t>
            </w:r>
          </w:p>
        </w:tc>
      </w:tr>
      <w:tr w:rsidR="00853BB7" w:rsidRPr="00C20599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C20599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ST167</w:t>
            </w:r>
            <w:r w:rsidR="00597C53"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="00BA76CC"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b</w:t>
            </w:r>
            <w:r w:rsidR="0059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C20599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C20599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CCTTCAGCCTTAACCA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C20599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CTTTCCTTCACCTCAGT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C20599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BB7" w:rsidRPr="00C20599" w:rsidRDefault="00853BB7" w:rsidP="00171C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G)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BB7" w:rsidRPr="00C20599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C2059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Populus trichocarpa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SWIB complex BAF60b domain-containing family prote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C20599" w:rsidRDefault="00853BB7" w:rsidP="007E2E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7E2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C20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2</w:t>
            </w:r>
          </w:p>
        </w:tc>
      </w:tr>
      <w:tr w:rsidR="00853BB7" w:rsidRPr="00853BB7" w:rsidTr="007E2EE5">
        <w:trPr>
          <w:trHeight w:val="253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ST173</w:t>
            </w:r>
            <w:r w:rsidR="00BA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r w:rsidR="0059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E34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GAAAGGGAACGGAAAAGC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ATGCAATCCCACCAAAAC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254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CCG)</w:t>
            </w:r>
            <w:r w:rsidRPr="00853BB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4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BB7" w:rsidRPr="00853BB7" w:rsidRDefault="00853BB7" w:rsidP="0085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53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CF50C1" w:rsidRPr="007E2EE5" w:rsidRDefault="00C2629C" w:rsidP="007E2EE5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Marker </w:t>
      </w:r>
      <w:r w:rsidR="006D60D2">
        <w:rPr>
          <w:rFonts w:ascii="Times New Roman" w:hAnsi="Times New Roman" w:cs="Times New Roman"/>
          <w:sz w:val="20"/>
          <w:szCs w:val="24"/>
          <w:lang w:val="en-US"/>
        </w:rPr>
        <w:t>also</w:t>
      </w:r>
      <w:r w:rsidR="006D60D2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>amplified (</w:t>
      </w:r>
      <w:r w:rsidR="0025418F">
        <w:rPr>
          <w:rFonts w:ascii="Times New Roman" w:hAnsi="Times New Roman" w:cs="Times New Roman"/>
          <w:sz w:val="20"/>
          <w:szCs w:val="24"/>
          <w:lang w:val="en-US"/>
        </w:rPr>
        <w:t>clear patterns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) in 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>A</w:t>
      </w:r>
      <w:r w:rsidR="00E34007">
        <w:rPr>
          <w:rFonts w:ascii="Times New Roman" w:hAnsi="Times New Roman" w:cs="Times New Roman"/>
          <w:i/>
          <w:sz w:val="20"/>
          <w:szCs w:val="24"/>
          <w:lang w:val="en-US"/>
        </w:rPr>
        <w:t>.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 xml:space="preserve"> trifida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; </w:t>
      </w:r>
      <w:r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b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>Marker</w:t>
      </w:r>
      <w:r w:rsidR="006D60D2" w:rsidRPr="006D60D2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6D60D2">
        <w:rPr>
          <w:rFonts w:ascii="Times New Roman" w:hAnsi="Times New Roman" w:cs="Times New Roman"/>
          <w:sz w:val="20"/>
          <w:szCs w:val="24"/>
          <w:lang w:val="en-US"/>
        </w:rPr>
        <w:t>also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 amplified </w:t>
      </w:r>
      <w:r w:rsidR="00471D42">
        <w:rPr>
          <w:rFonts w:ascii="Times New Roman" w:hAnsi="Times New Roman" w:cs="Times New Roman"/>
          <w:sz w:val="20"/>
          <w:szCs w:val="24"/>
          <w:lang w:val="en-US"/>
        </w:rPr>
        <w:t>(</w:t>
      </w:r>
      <w:r w:rsidR="0025418F">
        <w:rPr>
          <w:rFonts w:ascii="Times New Roman" w:hAnsi="Times New Roman" w:cs="Times New Roman"/>
          <w:sz w:val="20"/>
          <w:szCs w:val="24"/>
          <w:lang w:val="en-US"/>
        </w:rPr>
        <w:t>clear patterns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) in 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>A</w:t>
      </w:r>
      <w:r w:rsidR="00E34007">
        <w:rPr>
          <w:rFonts w:ascii="Times New Roman" w:hAnsi="Times New Roman" w:cs="Times New Roman"/>
          <w:i/>
          <w:sz w:val="20"/>
          <w:szCs w:val="24"/>
          <w:lang w:val="en-US"/>
        </w:rPr>
        <w:t>.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 xml:space="preserve"> psilostachya</w:t>
      </w:r>
      <w:r w:rsidRPr="00C2629C">
        <w:rPr>
          <w:rFonts w:ascii="Times New Roman" w:hAnsi="Times New Roman" w:cs="Times New Roman"/>
          <w:sz w:val="20"/>
          <w:lang w:val="en-US"/>
        </w:rPr>
        <w:t xml:space="preserve">; </w:t>
      </w:r>
      <w:r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c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Marker </w:t>
      </w:r>
      <w:r w:rsidR="006D60D2">
        <w:rPr>
          <w:rFonts w:ascii="Times New Roman" w:hAnsi="Times New Roman" w:cs="Times New Roman"/>
          <w:sz w:val="20"/>
          <w:szCs w:val="24"/>
          <w:lang w:val="en-US"/>
        </w:rPr>
        <w:t>also</w:t>
      </w:r>
      <w:r w:rsidR="006D60D2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>amplified (</w:t>
      </w:r>
      <w:r w:rsidR="0025418F">
        <w:rPr>
          <w:rFonts w:ascii="Times New Roman" w:hAnsi="Times New Roman" w:cs="Times New Roman"/>
          <w:sz w:val="20"/>
          <w:szCs w:val="24"/>
          <w:lang w:val="en-US"/>
        </w:rPr>
        <w:t>clear patterns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) in 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>A</w:t>
      </w:r>
      <w:r w:rsidR="00E34007">
        <w:rPr>
          <w:rFonts w:ascii="Times New Roman" w:hAnsi="Times New Roman" w:cs="Times New Roman"/>
          <w:i/>
          <w:sz w:val="20"/>
          <w:szCs w:val="24"/>
          <w:lang w:val="en-US"/>
        </w:rPr>
        <w:t>.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 xml:space="preserve"> tenuifolia; </w:t>
      </w:r>
      <w:r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d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>E-value: E-value&lt;</w:t>
      </w:r>
      <w:r w:rsidRPr="002A2844">
        <w:rPr>
          <w:rFonts w:ascii="Times New Roman" w:hAnsi="Times New Roman" w:cs="Times New Roman"/>
          <w:sz w:val="20"/>
          <w:szCs w:val="24"/>
          <w:lang w:val="en-US"/>
        </w:rPr>
        <w:t>10</w:t>
      </w:r>
      <w:r w:rsidR="007E2EE5">
        <w:rPr>
          <w:rFonts w:ascii="Times New Roman" w:hAnsi="Times New Roman" w:cs="Times New Roman"/>
          <w:sz w:val="20"/>
          <w:szCs w:val="24"/>
          <w:lang w:val="en-US"/>
        </w:rPr>
        <w:t>e</w:t>
      </w:r>
      <w:r w:rsidR="002A2844" w:rsidRPr="007E2EE5">
        <w:rPr>
          <w:rFonts w:ascii="Times New Roman" w:hAnsi="Times New Roman" w:cs="Times New Roman"/>
          <w:sz w:val="20"/>
          <w:szCs w:val="24"/>
          <w:lang w:val="en-US"/>
        </w:rPr>
        <w:t>-10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 means that there is a potential homology</w:t>
      </w:r>
      <w:bookmarkStart w:id="0" w:name="_GoBack"/>
      <w:bookmarkEnd w:id="0"/>
    </w:p>
    <w:sectPr w:rsidR="00CF50C1" w:rsidRPr="007E2EE5" w:rsidSect="007E2E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0684" w:rsidRDefault="00890684" w:rsidP="00777275">
      <w:pPr>
        <w:spacing w:after="0" w:line="240" w:lineRule="auto"/>
      </w:pPr>
      <w:r>
        <w:separator/>
      </w:r>
    </w:p>
  </w:endnote>
  <w:endnote w:type="continuationSeparator" w:id="0">
    <w:p w:rsidR="00890684" w:rsidRDefault="00890684" w:rsidP="00777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0684" w:rsidRDefault="00890684" w:rsidP="00777275">
      <w:pPr>
        <w:spacing w:after="0" w:line="240" w:lineRule="auto"/>
      </w:pPr>
      <w:r>
        <w:separator/>
      </w:r>
    </w:p>
  </w:footnote>
  <w:footnote w:type="continuationSeparator" w:id="0">
    <w:p w:rsidR="00890684" w:rsidRDefault="00890684" w:rsidP="007772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80C"/>
    <w:rsid w:val="0000277E"/>
    <w:rsid w:val="00002B13"/>
    <w:rsid w:val="00017975"/>
    <w:rsid w:val="000234D3"/>
    <w:rsid w:val="00025E66"/>
    <w:rsid w:val="00027237"/>
    <w:rsid w:val="000A2500"/>
    <w:rsid w:val="000C2412"/>
    <w:rsid w:val="000D641E"/>
    <w:rsid w:val="0010702C"/>
    <w:rsid w:val="00120A28"/>
    <w:rsid w:val="00135BA5"/>
    <w:rsid w:val="0016574E"/>
    <w:rsid w:val="00171708"/>
    <w:rsid w:val="00171CAF"/>
    <w:rsid w:val="001D5743"/>
    <w:rsid w:val="001E0B4F"/>
    <w:rsid w:val="0025418F"/>
    <w:rsid w:val="002A2844"/>
    <w:rsid w:val="002B03E3"/>
    <w:rsid w:val="002B08AB"/>
    <w:rsid w:val="002C6A8C"/>
    <w:rsid w:val="002E1DE4"/>
    <w:rsid w:val="00301F66"/>
    <w:rsid w:val="00314114"/>
    <w:rsid w:val="00321C99"/>
    <w:rsid w:val="00341638"/>
    <w:rsid w:val="00351683"/>
    <w:rsid w:val="00396AAB"/>
    <w:rsid w:val="003E33D7"/>
    <w:rsid w:val="003F60ED"/>
    <w:rsid w:val="00471D42"/>
    <w:rsid w:val="004A3B0B"/>
    <w:rsid w:val="004B380C"/>
    <w:rsid w:val="004D2945"/>
    <w:rsid w:val="004D7012"/>
    <w:rsid w:val="004F5935"/>
    <w:rsid w:val="00517B02"/>
    <w:rsid w:val="00533CFC"/>
    <w:rsid w:val="00541A05"/>
    <w:rsid w:val="00596129"/>
    <w:rsid w:val="00597C53"/>
    <w:rsid w:val="0060251F"/>
    <w:rsid w:val="00610E2E"/>
    <w:rsid w:val="006341E5"/>
    <w:rsid w:val="00641F8C"/>
    <w:rsid w:val="006852C1"/>
    <w:rsid w:val="00690063"/>
    <w:rsid w:val="006D60D2"/>
    <w:rsid w:val="006F5D89"/>
    <w:rsid w:val="00705009"/>
    <w:rsid w:val="00747AB3"/>
    <w:rsid w:val="00771707"/>
    <w:rsid w:val="00777275"/>
    <w:rsid w:val="0078296D"/>
    <w:rsid w:val="00793219"/>
    <w:rsid w:val="007B5FB6"/>
    <w:rsid w:val="007B799B"/>
    <w:rsid w:val="007E2EE5"/>
    <w:rsid w:val="007F4C4F"/>
    <w:rsid w:val="00827637"/>
    <w:rsid w:val="00853BB7"/>
    <w:rsid w:val="00887D19"/>
    <w:rsid w:val="00890684"/>
    <w:rsid w:val="00895B81"/>
    <w:rsid w:val="008E0D6D"/>
    <w:rsid w:val="00904A53"/>
    <w:rsid w:val="00913007"/>
    <w:rsid w:val="009474AE"/>
    <w:rsid w:val="009E4A18"/>
    <w:rsid w:val="009F5721"/>
    <w:rsid w:val="00A1430A"/>
    <w:rsid w:val="00A175B6"/>
    <w:rsid w:val="00A30482"/>
    <w:rsid w:val="00A41D7D"/>
    <w:rsid w:val="00A46002"/>
    <w:rsid w:val="00A5059C"/>
    <w:rsid w:val="00A54E49"/>
    <w:rsid w:val="00A56980"/>
    <w:rsid w:val="00A57D8C"/>
    <w:rsid w:val="00A6224E"/>
    <w:rsid w:val="00A7422B"/>
    <w:rsid w:val="00A80570"/>
    <w:rsid w:val="00AA4D78"/>
    <w:rsid w:val="00AE5A65"/>
    <w:rsid w:val="00B00ED8"/>
    <w:rsid w:val="00B3028F"/>
    <w:rsid w:val="00BA76CC"/>
    <w:rsid w:val="00BC1386"/>
    <w:rsid w:val="00BD513E"/>
    <w:rsid w:val="00BE08D7"/>
    <w:rsid w:val="00C20599"/>
    <w:rsid w:val="00C2629C"/>
    <w:rsid w:val="00C53827"/>
    <w:rsid w:val="00C55B6D"/>
    <w:rsid w:val="00C72507"/>
    <w:rsid w:val="00CA2C94"/>
    <w:rsid w:val="00CC2523"/>
    <w:rsid w:val="00CD08FB"/>
    <w:rsid w:val="00CD6892"/>
    <w:rsid w:val="00CF50C1"/>
    <w:rsid w:val="00D401A5"/>
    <w:rsid w:val="00D8732B"/>
    <w:rsid w:val="00DE27F1"/>
    <w:rsid w:val="00E17565"/>
    <w:rsid w:val="00E34007"/>
    <w:rsid w:val="00EE044D"/>
    <w:rsid w:val="00EF71D1"/>
    <w:rsid w:val="00F136D4"/>
    <w:rsid w:val="00F23250"/>
    <w:rsid w:val="00F4295A"/>
    <w:rsid w:val="00F50F5E"/>
    <w:rsid w:val="00F67CB3"/>
    <w:rsid w:val="00F709AE"/>
    <w:rsid w:val="00FC2636"/>
    <w:rsid w:val="00FC3914"/>
    <w:rsid w:val="00FD721F"/>
    <w:rsid w:val="00FE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2C3715-52DF-4EB5-A748-07F2B104F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2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772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7275"/>
  </w:style>
  <w:style w:type="paragraph" w:styleId="Pieddepage">
    <w:name w:val="footer"/>
    <w:basedOn w:val="Normal"/>
    <w:link w:val="PieddepageCar"/>
    <w:uiPriority w:val="99"/>
    <w:unhideWhenUsed/>
    <w:rsid w:val="007772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7275"/>
  </w:style>
  <w:style w:type="table" w:styleId="Grilledutableau">
    <w:name w:val="Table Grid"/>
    <w:basedOn w:val="TableauNormal"/>
    <w:uiPriority w:val="39"/>
    <w:rsid w:val="003E3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E1DE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A4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4D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6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58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eyer</dc:creator>
  <cp:keywords/>
  <dc:description/>
  <cp:lastModifiedBy>vlecorre</cp:lastModifiedBy>
  <cp:revision>3</cp:revision>
  <dcterms:created xsi:type="dcterms:W3CDTF">2017-04-13T06:59:00Z</dcterms:created>
  <dcterms:modified xsi:type="dcterms:W3CDTF">2017-04-13T07:09:00Z</dcterms:modified>
</cp:coreProperties>
</file>